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CCEB8" w14:textId="3DB9DB36" w:rsidR="006D08ED" w:rsidRDefault="000B0ABC" w:rsidP="006D08ED">
      <w:pPr>
        <w:spacing w:after="0" w:line="240" w:lineRule="auto"/>
      </w:pPr>
      <w:r>
        <w:t xml:space="preserve">S1 </w:t>
      </w:r>
      <w:r w:rsidR="006D08ED">
        <w:t xml:space="preserve">Table. </w:t>
      </w:r>
      <w:bookmarkStart w:id="0" w:name="_Hlk139894657"/>
      <w:r w:rsidR="006D08ED">
        <w:t>Data sources and summary statistics of total visitation and visitation by month for years 2018 &amp; 2019 for 38 parks used in the analysis</w:t>
      </w:r>
      <w:bookmarkEnd w:id="0"/>
      <w:r w:rsidR="00F2148B"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5"/>
        <w:gridCol w:w="2438"/>
        <w:gridCol w:w="2438"/>
        <w:gridCol w:w="939"/>
      </w:tblGrid>
      <w:tr w:rsidR="006D08ED" w:rsidRPr="00DF4EA4" w14:paraId="45EBF343" w14:textId="77777777" w:rsidTr="00DA2EF6">
        <w:trPr>
          <w:trHeight w:val="288"/>
        </w:trPr>
        <w:tc>
          <w:tcPr>
            <w:tcW w:w="2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F33232" w14:textId="77777777" w:rsidR="006D08ED" w:rsidRPr="00DF4EA4" w:rsidRDefault="006D08ED" w:rsidP="00DA2E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4EA4">
              <w:rPr>
                <w:rFonts w:ascii="Calibri" w:eastAsia="Times New Roman" w:hAnsi="Calibri" w:cs="Calibri"/>
                <w:b/>
                <w:bCs/>
                <w:color w:val="000000"/>
              </w:rPr>
              <w:t>Data</w:t>
            </w:r>
          </w:p>
        </w:tc>
        <w:tc>
          <w:tcPr>
            <w:tcW w:w="1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D9A1B2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4EA4">
              <w:rPr>
                <w:rFonts w:ascii="Calibri" w:eastAsia="Times New Roman" w:hAnsi="Calibri" w:cs="Calibri"/>
                <w:b/>
                <w:bCs/>
                <w:color w:val="000000"/>
              </w:rPr>
              <w:t>Ground truth</w:t>
            </w:r>
          </w:p>
        </w:tc>
        <w:tc>
          <w:tcPr>
            <w:tcW w:w="1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1D1B54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4EA4">
              <w:rPr>
                <w:rFonts w:ascii="Calibri" w:eastAsia="Times New Roman" w:hAnsi="Calibri" w:cs="Calibri"/>
                <w:b/>
                <w:bCs/>
                <w:color w:val="000000"/>
              </w:rPr>
              <w:t>Cell data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E547D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otal number of records</w:t>
            </w:r>
          </w:p>
        </w:tc>
      </w:tr>
      <w:tr w:rsidR="006D08ED" w:rsidRPr="00DF4EA4" w14:paraId="0273D3B1" w14:textId="77777777" w:rsidTr="00DA2EF6">
        <w:trPr>
          <w:trHeight w:val="288"/>
        </w:trPr>
        <w:tc>
          <w:tcPr>
            <w:tcW w:w="2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01F7E" w14:textId="77777777" w:rsidR="006D08ED" w:rsidRPr="00DF4EA4" w:rsidRDefault="006D08ED" w:rsidP="00DA2E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4EA4">
              <w:rPr>
                <w:rFonts w:ascii="Calibri" w:eastAsia="Times New Roman" w:hAnsi="Calibri" w:cs="Calibri"/>
                <w:b/>
                <w:bCs/>
                <w:color w:val="000000"/>
              </w:rPr>
              <w:t>Source</w:t>
            </w:r>
          </w:p>
        </w:tc>
        <w:tc>
          <w:tcPr>
            <w:tcW w:w="1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4E98F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NPS Stats</w:t>
            </w:r>
          </w:p>
        </w:tc>
        <w:tc>
          <w:tcPr>
            <w:tcW w:w="1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0E30C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Airsage Inc.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323DE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D08ED" w:rsidRPr="00DF4EA4" w14:paraId="00311C69" w14:textId="77777777" w:rsidTr="00DA2EF6">
        <w:trPr>
          <w:trHeight w:val="288"/>
        </w:trPr>
        <w:tc>
          <w:tcPr>
            <w:tcW w:w="2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CF130" w14:textId="77777777" w:rsidR="006D08ED" w:rsidRPr="00DF4EA4" w:rsidRDefault="006D08ED" w:rsidP="00DA2E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4EA4">
              <w:rPr>
                <w:rFonts w:ascii="Calibri" w:eastAsia="Times New Roman" w:hAnsi="Calibri" w:cs="Calibri"/>
                <w:b/>
                <w:bCs/>
                <w:color w:val="000000"/>
              </w:rPr>
              <w:t>Temporal Resolution</w:t>
            </w:r>
          </w:p>
        </w:tc>
        <w:tc>
          <w:tcPr>
            <w:tcW w:w="1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87A5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  <w:tc>
          <w:tcPr>
            <w:tcW w:w="1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9A12D" w14:textId="03201129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92C31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D08ED" w:rsidRPr="00DF4EA4" w14:paraId="69183E1E" w14:textId="77777777" w:rsidTr="00DA2EF6">
        <w:trPr>
          <w:trHeight w:val="288"/>
        </w:trPr>
        <w:tc>
          <w:tcPr>
            <w:tcW w:w="22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B9BFE" w14:textId="77777777" w:rsidR="006D08ED" w:rsidRPr="00DF4EA4" w:rsidRDefault="006D08ED" w:rsidP="00DA2E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4EA4">
              <w:rPr>
                <w:rFonts w:ascii="Calibri" w:eastAsia="Times New Roman" w:hAnsi="Calibri" w:cs="Calibri"/>
                <w:b/>
                <w:bCs/>
                <w:color w:val="000000"/>
              </w:rPr>
              <w:t>Total Visitation</w:t>
            </w:r>
          </w:p>
        </w:tc>
        <w:tc>
          <w:tcPr>
            <w:tcW w:w="11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C53C9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F4EA4">
              <w:rPr>
                <w:rFonts w:ascii="Calibri" w:eastAsia="Times New Roman" w:hAnsi="Calibri" w:cs="Calibri"/>
              </w:rPr>
              <w:t>25</w:t>
            </w:r>
            <w:r>
              <w:rPr>
                <w:rFonts w:ascii="Calibri" w:eastAsia="Times New Roman" w:hAnsi="Calibri" w:cs="Calibri"/>
              </w:rPr>
              <w:t>,</w:t>
            </w:r>
            <w:r w:rsidRPr="00DF4EA4">
              <w:rPr>
                <w:rFonts w:ascii="Calibri" w:eastAsia="Times New Roman" w:hAnsi="Calibri" w:cs="Calibri"/>
              </w:rPr>
              <w:t>123</w:t>
            </w:r>
            <w:r>
              <w:rPr>
                <w:rFonts w:ascii="Calibri" w:eastAsia="Times New Roman" w:hAnsi="Calibri" w:cs="Calibri"/>
              </w:rPr>
              <w:t>,</w:t>
            </w:r>
            <w:r w:rsidRPr="00DF4EA4">
              <w:rPr>
                <w:rFonts w:ascii="Calibri" w:eastAsia="Times New Roman" w:hAnsi="Calibri" w:cs="Calibri"/>
              </w:rPr>
              <w:t>3405</w:t>
            </w:r>
          </w:p>
        </w:tc>
        <w:tc>
          <w:tcPr>
            <w:tcW w:w="11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73FA1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F4EA4">
              <w:rPr>
                <w:rFonts w:ascii="Calibri" w:eastAsia="Times New Roman" w:hAnsi="Calibri" w:cs="Calibri"/>
              </w:rPr>
              <w:t>50</w:t>
            </w:r>
            <w:r>
              <w:rPr>
                <w:rFonts w:ascii="Calibri" w:eastAsia="Times New Roman" w:hAnsi="Calibri" w:cs="Calibri"/>
              </w:rPr>
              <w:t>,</w:t>
            </w:r>
            <w:r w:rsidRPr="00DF4EA4">
              <w:rPr>
                <w:rFonts w:ascii="Calibri" w:eastAsia="Times New Roman" w:hAnsi="Calibri" w:cs="Calibri"/>
              </w:rPr>
              <w:t>287</w:t>
            </w:r>
            <w:r>
              <w:rPr>
                <w:rFonts w:ascii="Calibri" w:eastAsia="Times New Roman" w:hAnsi="Calibri" w:cs="Calibri"/>
              </w:rPr>
              <w:t>,</w:t>
            </w:r>
            <w:r w:rsidRPr="00DF4EA4">
              <w:rPr>
                <w:rFonts w:ascii="Calibri" w:eastAsia="Times New Roman" w:hAnsi="Calibri" w:cs="Calibri"/>
              </w:rPr>
              <w:t>3957</w:t>
            </w:r>
          </w:p>
        </w:tc>
        <w:tc>
          <w:tcPr>
            <w:tcW w:w="437" w:type="pct"/>
            <w:tcBorders>
              <w:top w:val="single" w:sz="4" w:space="0" w:color="auto"/>
            </w:tcBorders>
            <w:vAlign w:val="center"/>
          </w:tcPr>
          <w:p w14:paraId="0600D5D7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786</w:t>
            </w:r>
          </w:p>
        </w:tc>
      </w:tr>
      <w:tr w:rsidR="006D08ED" w:rsidRPr="00DF4EA4" w14:paraId="4E45D627" w14:textId="77777777" w:rsidTr="00DA2EF6">
        <w:trPr>
          <w:trHeight w:val="288"/>
        </w:trPr>
        <w:tc>
          <w:tcPr>
            <w:tcW w:w="22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13FAC2" w14:textId="77777777" w:rsidR="006D08ED" w:rsidRPr="00DF4EA4" w:rsidRDefault="006D08ED" w:rsidP="00DA2E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87D9F7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C1AB5F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37" w:type="pct"/>
            <w:tcBorders>
              <w:top w:val="single" w:sz="4" w:space="0" w:color="auto"/>
            </w:tcBorders>
            <w:vAlign w:val="center"/>
          </w:tcPr>
          <w:p w14:paraId="09D86921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6D08ED" w:rsidRPr="00DF4EA4" w14:paraId="06DA8E95" w14:textId="77777777" w:rsidTr="00DA2EF6">
        <w:trPr>
          <w:trHeight w:val="288"/>
        </w:trPr>
        <w:tc>
          <w:tcPr>
            <w:tcW w:w="2295" w:type="pct"/>
            <w:shd w:val="clear" w:color="auto" w:fill="auto"/>
            <w:noWrap/>
            <w:vAlign w:val="center"/>
            <w:hideMark/>
          </w:tcPr>
          <w:p w14:paraId="683574BA" w14:textId="77777777" w:rsidR="006D08ED" w:rsidRPr="00DF4EA4" w:rsidRDefault="006D08ED" w:rsidP="00DA2E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4EA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otal Visitation </w:t>
            </w:r>
            <w:proofErr w:type="gramStart"/>
            <w:r w:rsidRPr="00DF4EA4">
              <w:rPr>
                <w:rFonts w:ascii="Calibri" w:eastAsia="Times New Roman" w:hAnsi="Calibri" w:cs="Calibri"/>
                <w:b/>
                <w:bCs/>
                <w:color w:val="000000"/>
              </w:rPr>
              <w:t>By</w:t>
            </w:r>
            <w:proofErr w:type="gramEnd"/>
            <w:r w:rsidRPr="00DF4EA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onth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65CBE640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5A4D078E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vAlign w:val="center"/>
          </w:tcPr>
          <w:p w14:paraId="5827B86A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08ED" w:rsidRPr="00DF4EA4" w14:paraId="6164879A" w14:textId="77777777" w:rsidTr="00DA2EF6">
        <w:trPr>
          <w:trHeight w:val="288"/>
        </w:trPr>
        <w:tc>
          <w:tcPr>
            <w:tcW w:w="2295" w:type="pct"/>
            <w:shd w:val="clear" w:color="auto" w:fill="auto"/>
            <w:vAlign w:val="center"/>
            <w:hideMark/>
          </w:tcPr>
          <w:p w14:paraId="099C95F7" w14:textId="77777777" w:rsidR="006D08ED" w:rsidRPr="00DF4EA4" w:rsidRDefault="006D08ED" w:rsidP="00DA2EF6">
            <w:pPr>
              <w:spacing w:after="0" w:line="240" w:lineRule="auto"/>
              <w:ind w:left="174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4EA4">
              <w:rPr>
                <w:rFonts w:ascii="Calibri" w:eastAsia="Times New Roman" w:hAnsi="Calibri" w:cs="Calibri"/>
                <w:b/>
                <w:bCs/>
                <w:color w:val="000000"/>
              </w:rPr>
              <w:t>January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5731E22C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847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318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2FBE89BA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26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856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388</w:t>
            </w:r>
          </w:p>
        </w:tc>
        <w:tc>
          <w:tcPr>
            <w:tcW w:w="437" w:type="pct"/>
            <w:vAlign w:val="center"/>
          </w:tcPr>
          <w:p w14:paraId="3BB672F2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</w:tr>
      <w:tr w:rsidR="006D08ED" w:rsidRPr="00DF4EA4" w14:paraId="1080D8DF" w14:textId="77777777" w:rsidTr="00DA2EF6">
        <w:trPr>
          <w:trHeight w:val="288"/>
        </w:trPr>
        <w:tc>
          <w:tcPr>
            <w:tcW w:w="2295" w:type="pct"/>
            <w:shd w:val="clear" w:color="auto" w:fill="auto"/>
            <w:vAlign w:val="center"/>
            <w:hideMark/>
          </w:tcPr>
          <w:p w14:paraId="68B3090B" w14:textId="77777777" w:rsidR="006D08ED" w:rsidRPr="00DF4EA4" w:rsidRDefault="006D08ED" w:rsidP="00DA2EF6">
            <w:pPr>
              <w:spacing w:after="0" w:line="240" w:lineRule="auto"/>
              <w:ind w:left="174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4EA4">
              <w:rPr>
                <w:rFonts w:ascii="Calibri" w:eastAsia="Times New Roman" w:hAnsi="Calibri" w:cs="Calibri"/>
                <w:b/>
                <w:bCs/>
                <w:color w:val="000000"/>
              </w:rPr>
              <w:t>February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376ECCA1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812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831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30AD09F7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32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884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283</w:t>
            </w:r>
          </w:p>
        </w:tc>
        <w:tc>
          <w:tcPr>
            <w:tcW w:w="437" w:type="pct"/>
            <w:vAlign w:val="center"/>
          </w:tcPr>
          <w:p w14:paraId="79641B86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</w:tr>
      <w:tr w:rsidR="006D08ED" w:rsidRPr="00DF4EA4" w14:paraId="7EEC79FB" w14:textId="77777777" w:rsidTr="00DA2EF6">
        <w:trPr>
          <w:trHeight w:val="288"/>
        </w:trPr>
        <w:tc>
          <w:tcPr>
            <w:tcW w:w="2295" w:type="pct"/>
            <w:shd w:val="clear" w:color="auto" w:fill="auto"/>
            <w:vAlign w:val="center"/>
            <w:hideMark/>
          </w:tcPr>
          <w:p w14:paraId="3A0C99C9" w14:textId="77777777" w:rsidR="006D08ED" w:rsidRPr="00DF4EA4" w:rsidRDefault="006D08ED" w:rsidP="00DA2EF6">
            <w:pPr>
              <w:spacing w:after="0" w:line="240" w:lineRule="auto"/>
              <w:ind w:left="174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4EA4">
              <w:rPr>
                <w:rFonts w:ascii="Calibri" w:eastAsia="Times New Roman" w:hAnsi="Calibri" w:cs="Calibri"/>
                <w:b/>
                <w:bCs/>
                <w:color w:val="000000"/>
              </w:rPr>
              <w:t>March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10748565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13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588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617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612E3135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40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668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177</w:t>
            </w:r>
          </w:p>
        </w:tc>
        <w:tc>
          <w:tcPr>
            <w:tcW w:w="437" w:type="pct"/>
            <w:vAlign w:val="center"/>
          </w:tcPr>
          <w:p w14:paraId="44229CF7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6D08ED" w:rsidRPr="00DF4EA4" w14:paraId="5A1CCD09" w14:textId="77777777" w:rsidTr="00DA2EF6">
        <w:trPr>
          <w:trHeight w:val="288"/>
        </w:trPr>
        <w:tc>
          <w:tcPr>
            <w:tcW w:w="2295" w:type="pct"/>
            <w:shd w:val="clear" w:color="auto" w:fill="auto"/>
            <w:vAlign w:val="center"/>
            <w:hideMark/>
          </w:tcPr>
          <w:p w14:paraId="5110929C" w14:textId="77777777" w:rsidR="006D08ED" w:rsidRPr="00DF4EA4" w:rsidRDefault="006D08ED" w:rsidP="00DA2EF6">
            <w:pPr>
              <w:spacing w:after="0" w:line="240" w:lineRule="auto"/>
              <w:ind w:left="174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4EA4">
              <w:rPr>
                <w:rFonts w:ascii="Calibri" w:eastAsia="Times New Roman" w:hAnsi="Calibri" w:cs="Calibri"/>
                <w:b/>
                <w:bCs/>
                <w:color w:val="000000"/>
              </w:rPr>
              <w:t>April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03D55167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21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813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29A09105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39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739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348</w:t>
            </w:r>
          </w:p>
        </w:tc>
        <w:tc>
          <w:tcPr>
            <w:tcW w:w="437" w:type="pct"/>
            <w:vAlign w:val="center"/>
          </w:tcPr>
          <w:p w14:paraId="0FE833ED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</w:tr>
      <w:tr w:rsidR="006D08ED" w:rsidRPr="00DF4EA4" w14:paraId="55EED389" w14:textId="77777777" w:rsidTr="00DA2EF6">
        <w:trPr>
          <w:trHeight w:val="288"/>
        </w:trPr>
        <w:tc>
          <w:tcPr>
            <w:tcW w:w="2295" w:type="pct"/>
            <w:shd w:val="clear" w:color="auto" w:fill="auto"/>
            <w:vAlign w:val="center"/>
            <w:hideMark/>
          </w:tcPr>
          <w:p w14:paraId="1DF2A61E" w14:textId="77777777" w:rsidR="006D08ED" w:rsidRPr="00DF4EA4" w:rsidRDefault="006D08ED" w:rsidP="00DA2EF6">
            <w:pPr>
              <w:spacing w:after="0" w:line="240" w:lineRule="auto"/>
              <w:ind w:left="174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4EA4">
              <w:rPr>
                <w:rFonts w:ascii="Calibri" w:eastAsia="Times New Roman" w:hAnsi="Calibri" w:cs="Calibri"/>
                <w:b/>
                <w:bCs/>
                <w:color w:val="000000"/>
              </w:rPr>
              <w:t>May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00DB8A32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27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245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668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0151439C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42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081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080</w:t>
            </w:r>
          </w:p>
        </w:tc>
        <w:tc>
          <w:tcPr>
            <w:tcW w:w="437" w:type="pct"/>
            <w:vAlign w:val="center"/>
          </w:tcPr>
          <w:p w14:paraId="259B67EE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6D08ED" w:rsidRPr="00DF4EA4" w14:paraId="1D661847" w14:textId="77777777" w:rsidTr="00DA2EF6">
        <w:trPr>
          <w:trHeight w:val="288"/>
        </w:trPr>
        <w:tc>
          <w:tcPr>
            <w:tcW w:w="2295" w:type="pct"/>
            <w:shd w:val="clear" w:color="auto" w:fill="auto"/>
            <w:vAlign w:val="center"/>
            <w:hideMark/>
          </w:tcPr>
          <w:p w14:paraId="4636178F" w14:textId="77777777" w:rsidR="006D08ED" w:rsidRPr="00DF4EA4" w:rsidRDefault="006D08ED" w:rsidP="00DA2EF6">
            <w:pPr>
              <w:spacing w:after="0" w:line="240" w:lineRule="auto"/>
              <w:ind w:left="174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4EA4">
              <w:rPr>
                <w:rFonts w:ascii="Calibri" w:eastAsia="Times New Roman" w:hAnsi="Calibri" w:cs="Calibri"/>
                <w:b/>
                <w:bCs/>
                <w:color w:val="000000"/>
              </w:rPr>
              <w:t>June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24329095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33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197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005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42E1707B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49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114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604</w:t>
            </w:r>
          </w:p>
        </w:tc>
        <w:tc>
          <w:tcPr>
            <w:tcW w:w="437" w:type="pct"/>
            <w:vAlign w:val="center"/>
          </w:tcPr>
          <w:p w14:paraId="5DA4FC0B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</w:tr>
      <w:tr w:rsidR="006D08ED" w:rsidRPr="00DF4EA4" w14:paraId="478FDE7B" w14:textId="77777777" w:rsidTr="00DA2EF6">
        <w:trPr>
          <w:trHeight w:val="288"/>
        </w:trPr>
        <w:tc>
          <w:tcPr>
            <w:tcW w:w="2295" w:type="pct"/>
            <w:shd w:val="clear" w:color="auto" w:fill="auto"/>
            <w:vAlign w:val="center"/>
            <w:hideMark/>
          </w:tcPr>
          <w:p w14:paraId="70BE0CF1" w14:textId="77777777" w:rsidR="006D08ED" w:rsidRPr="00DF4EA4" w:rsidRDefault="006D08ED" w:rsidP="00DA2EF6">
            <w:pPr>
              <w:spacing w:after="0" w:line="240" w:lineRule="auto"/>
              <w:ind w:left="174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4EA4">
              <w:rPr>
                <w:rFonts w:ascii="Calibri" w:eastAsia="Times New Roman" w:hAnsi="Calibri" w:cs="Calibri"/>
                <w:b/>
                <w:bCs/>
                <w:color w:val="000000"/>
              </w:rPr>
              <w:t>July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46037FBF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38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241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884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0F48A884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52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074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246</w:t>
            </w:r>
          </w:p>
        </w:tc>
        <w:tc>
          <w:tcPr>
            <w:tcW w:w="437" w:type="pct"/>
            <w:vAlign w:val="center"/>
          </w:tcPr>
          <w:p w14:paraId="71759988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</w:tr>
      <w:tr w:rsidR="006D08ED" w:rsidRPr="00DF4EA4" w14:paraId="06C682ED" w14:textId="77777777" w:rsidTr="00DA2EF6">
        <w:trPr>
          <w:trHeight w:val="288"/>
        </w:trPr>
        <w:tc>
          <w:tcPr>
            <w:tcW w:w="2295" w:type="pct"/>
            <w:shd w:val="clear" w:color="auto" w:fill="auto"/>
            <w:vAlign w:val="center"/>
            <w:hideMark/>
          </w:tcPr>
          <w:p w14:paraId="7556FA0F" w14:textId="77777777" w:rsidR="006D08ED" w:rsidRPr="00DF4EA4" w:rsidRDefault="006D08ED" w:rsidP="00DA2EF6">
            <w:pPr>
              <w:spacing w:after="0" w:line="240" w:lineRule="auto"/>
              <w:ind w:left="174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4EA4">
              <w:rPr>
                <w:rFonts w:ascii="Calibri" w:eastAsia="Times New Roman" w:hAnsi="Calibri" w:cs="Calibri"/>
                <w:b/>
                <w:bCs/>
                <w:color w:val="000000"/>
              </w:rPr>
              <w:t>August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24C40870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34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844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865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0F847540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52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059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437" w:type="pct"/>
            <w:vAlign w:val="center"/>
          </w:tcPr>
          <w:p w14:paraId="6792D371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</w:tr>
      <w:tr w:rsidR="006D08ED" w:rsidRPr="00DF4EA4" w14:paraId="23AB68D2" w14:textId="77777777" w:rsidTr="00DA2EF6">
        <w:trPr>
          <w:trHeight w:val="288"/>
        </w:trPr>
        <w:tc>
          <w:tcPr>
            <w:tcW w:w="2295" w:type="pct"/>
            <w:shd w:val="clear" w:color="auto" w:fill="auto"/>
            <w:vAlign w:val="center"/>
            <w:hideMark/>
          </w:tcPr>
          <w:p w14:paraId="08996EA8" w14:textId="77777777" w:rsidR="006D08ED" w:rsidRPr="00DF4EA4" w:rsidRDefault="006D08ED" w:rsidP="00DA2EF6">
            <w:pPr>
              <w:spacing w:after="0" w:line="240" w:lineRule="auto"/>
              <w:ind w:left="174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4EA4">
              <w:rPr>
                <w:rFonts w:ascii="Calibri" w:eastAsia="Times New Roman" w:hAnsi="Calibri" w:cs="Calibri"/>
                <w:b/>
                <w:bCs/>
                <w:color w:val="000000"/>
              </w:rPr>
              <w:t>September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0136CB1F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26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348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333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2E1B1E8F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49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318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752</w:t>
            </w:r>
          </w:p>
        </w:tc>
        <w:tc>
          <w:tcPr>
            <w:tcW w:w="437" w:type="pct"/>
            <w:vAlign w:val="center"/>
          </w:tcPr>
          <w:p w14:paraId="61701390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6D08ED" w:rsidRPr="00DF4EA4" w14:paraId="3A0215AA" w14:textId="77777777" w:rsidTr="00DA2EF6">
        <w:trPr>
          <w:trHeight w:val="288"/>
        </w:trPr>
        <w:tc>
          <w:tcPr>
            <w:tcW w:w="2295" w:type="pct"/>
            <w:shd w:val="clear" w:color="auto" w:fill="auto"/>
            <w:vAlign w:val="center"/>
            <w:hideMark/>
          </w:tcPr>
          <w:p w14:paraId="01E118DC" w14:textId="77777777" w:rsidR="006D08ED" w:rsidRPr="00DF4EA4" w:rsidRDefault="006D08ED" w:rsidP="00DA2EF6">
            <w:pPr>
              <w:spacing w:after="0" w:line="240" w:lineRule="auto"/>
              <w:ind w:left="174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4EA4">
              <w:rPr>
                <w:rFonts w:ascii="Calibri" w:eastAsia="Times New Roman" w:hAnsi="Calibri" w:cs="Calibri"/>
                <w:b/>
                <w:bCs/>
                <w:color w:val="000000"/>
              </w:rPr>
              <w:t>October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338357DC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20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949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009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50CE65A5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47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729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356</w:t>
            </w:r>
          </w:p>
        </w:tc>
        <w:tc>
          <w:tcPr>
            <w:tcW w:w="437" w:type="pct"/>
            <w:vAlign w:val="center"/>
          </w:tcPr>
          <w:p w14:paraId="191E49CE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</w:tr>
      <w:tr w:rsidR="006D08ED" w:rsidRPr="00DF4EA4" w14:paraId="7846F403" w14:textId="77777777" w:rsidTr="00DA2EF6">
        <w:trPr>
          <w:trHeight w:val="288"/>
        </w:trPr>
        <w:tc>
          <w:tcPr>
            <w:tcW w:w="2295" w:type="pct"/>
            <w:shd w:val="clear" w:color="auto" w:fill="auto"/>
            <w:vAlign w:val="center"/>
            <w:hideMark/>
          </w:tcPr>
          <w:p w14:paraId="7D05EC93" w14:textId="77777777" w:rsidR="006D08ED" w:rsidRPr="00DF4EA4" w:rsidRDefault="006D08ED" w:rsidP="00DA2EF6">
            <w:pPr>
              <w:spacing w:after="0" w:line="240" w:lineRule="auto"/>
              <w:ind w:left="174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4EA4">
              <w:rPr>
                <w:rFonts w:ascii="Calibri" w:eastAsia="Times New Roman" w:hAnsi="Calibri" w:cs="Calibri"/>
                <w:b/>
                <w:bCs/>
                <w:color w:val="000000"/>
              </w:rPr>
              <w:t>November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6751D117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12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901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754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48CF4BC7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38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918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437" w:type="pct"/>
            <w:vAlign w:val="center"/>
          </w:tcPr>
          <w:p w14:paraId="539AE4C3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</w:tr>
      <w:tr w:rsidR="006D08ED" w:rsidRPr="00DF4EA4" w14:paraId="17C5D171" w14:textId="77777777" w:rsidTr="00DA2EF6">
        <w:trPr>
          <w:trHeight w:val="288"/>
        </w:trPr>
        <w:tc>
          <w:tcPr>
            <w:tcW w:w="2295" w:type="pct"/>
            <w:shd w:val="clear" w:color="auto" w:fill="auto"/>
            <w:vAlign w:val="center"/>
            <w:hideMark/>
          </w:tcPr>
          <w:p w14:paraId="550C1BDD" w14:textId="77777777" w:rsidR="006D08ED" w:rsidRPr="00DF4EA4" w:rsidRDefault="006D08ED" w:rsidP="00DA2EF6">
            <w:pPr>
              <w:spacing w:after="0" w:line="240" w:lineRule="auto"/>
              <w:ind w:left="174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4EA4">
              <w:rPr>
                <w:rFonts w:ascii="Calibri" w:eastAsia="Times New Roman" w:hAnsi="Calibri" w:cs="Calibri"/>
                <w:b/>
                <w:bCs/>
                <w:color w:val="000000"/>
              </w:rPr>
              <w:t>December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4C95C207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442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931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28417118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31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430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404</w:t>
            </w:r>
          </w:p>
        </w:tc>
        <w:tc>
          <w:tcPr>
            <w:tcW w:w="437" w:type="pct"/>
            <w:vAlign w:val="center"/>
          </w:tcPr>
          <w:p w14:paraId="719C646E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</w:tr>
      <w:tr w:rsidR="006D08ED" w:rsidRPr="00DF4EA4" w14:paraId="19B5D52C" w14:textId="77777777" w:rsidTr="00DA2EF6">
        <w:trPr>
          <w:trHeight w:val="288"/>
        </w:trPr>
        <w:tc>
          <w:tcPr>
            <w:tcW w:w="2295" w:type="pct"/>
            <w:shd w:val="clear" w:color="auto" w:fill="auto"/>
            <w:noWrap/>
            <w:vAlign w:val="center"/>
            <w:hideMark/>
          </w:tcPr>
          <w:p w14:paraId="1B008ABC" w14:textId="77777777" w:rsidR="006D08ED" w:rsidRPr="00DF4EA4" w:rsidRDefault="006D08ED" w:rsidP="00DA2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7ED707FD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1A5A6FDF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vAlign w:val="center"/>
          </w:tcPr>
          <w:p w14:paraId="1A827456" w14:textId="77777777" w:rsidR="006D08ED" w:rsidRPr="00DF4EA4" w:rsidRDefault="006D08ED" w:rsidP="00DA2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08ED" w:rsidRPr="00DF4EA4" w14:paraId="26BE02C0" w14:textId="77777777" w:rsidTr="00DA2EF6">
        <w:trPr>
          <w:trHeight w:val="288"/>
        </w:trPr>
        <w:tc>
          <w:tcPr>
            <w:tcW w:w="5000" w:type="pct"/>
            <w:gridSpan w:val="4"/>
            <w:shd w:val="clear" w:color="auto" w:fill="auto"/>
            <w:noWrap/>
            <w:vAlign w:val="center"/>
            <w:hideMark/>
          </w:tcPr>
          <w:p w14:paraId="6FBFA8DC" w14:textId="77777777" w:rsidR="006D08ED" w:rsidRPr="00DF4EA4" w:rsidRDefault="006D08ED" w:rsidP="00DA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EA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ean Visitatio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(standard deviation [sd]) </w:t>
            </w:r>
            <w:r w:rsidRPr="00DF4EA4">
              <w:rPr>
                <w:rFonts w:ascii="Calibri" w:eastAsia="Times New Roman" w:hAnsi="Calibri" w:cs="Calibri"/>
                <w:b/>
                <w:bCs/>
                <w:color w:val="000000"/>
              </w:rPr>
              <w:t>By Month</w:t>
            </w:r>
          </w:p>
        </w:tc>
      </w:tr>
      <w:tr w:rsidR="006D08ED" w:rsidRPr="00DF4EA4" w14:paraId="6C566717" w14:textId="77777777" w:rsidTr="00DA2EF6">
        <w:trPr>
          <w:trHeight w:val="288"/>
        </w:trPr>
        <w:tc>
          <w:tcPr>
            <w:tcW w:w="2295" w:type="pct"/>
            <w:shd w:val="clear" w:color="auto" w:fill="auto"/>
            <w:vAlign w:val="center"/>
            <w:hideMark/>
          </w:tcPr>
          <w:p w14:paraId="627C38EB" w14:textId="77777777" w:rsidR="006D08ED" w:rsidRPr="00DF4EA4" w:rsidRDefault="006D08ED" w:rsidP="00DA2EF6">
            <w:pPr>
              <w:spacing w:after="0" w:line="240" w:lineRule="auto"/>
              <w:ind w:left="18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4EA4">
              <w:rPr>
                <w:rFonts w:ascii="Calibri" w:eastAsia="Times New Roman" w:hAnsi="Calibri" w:cs="Calibri"/>
                <w:b/>
                <w:bCs/>
                <w:color w:val="000000"/>
              </w:rPr>
              <w:t>January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52A07FEA" w14:textId="77777777" w:rsidR="006D08ED" w:rsidRPr="00DF4EA4" w:rsidRDefault="006D08ED" w:rsidP="00DA2EF6">
            <w:pPr>
              <w:spacing w:after="0" w:line="240" w:lineRule="auto"/>
              <w:ind w:left="18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110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166 (sd = 94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655)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7258071A" w14:textId="77777777" w:rsidR="006D08ED" w:rsidRPr="00DF4EA4" w:rsidRDefault="006D08ED" w:rsidP="00DA2EF6">
            <w:pPr>
              <w:spacing w:after="0" w:line="240" w:lineRule="auto"/>
              <w:ind w:left="18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610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372 (sd = 791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094)</w:t>
            </w:r>
          </w:p>
        </w:tc>
        <w:tc>
          <w:tcPr>
            <w:tcW w:w="437" w:type="pct"/>
            <w:vAlign w:val="center"/>
          </w:tcPr>
          <w:p w14:paraId="36155B25" w14:textId="77777777" w:rsidR="006D08ED" w:rsidRPr="00DF4EA4" w:rsidRDefault="006D08ED" w:rsidP="00DA2EF6">
            <w:pPr>
              <w:spacing w:after="0" w:line="240" w:lineRule="auto"/>
              <w:ind w:left="18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</w:tr>
      <w:tr w:rsidR="006D08ED" w:rsidRPr="00DF4EA4" w14:paraId="38051C9C" w14:textId="77777777" w:rsidTr="00DA2EF6">
        <w:trPr>
          <w:trHeight w:val="288"/>
        </w:trPr>
        <w:tc>
          <w:tcPr>
            <w:tcW w:w="2295" w:type="pct"/>
            <w:shd w:val="clear" w:color="auto" w:fill="auto"/>
            <w:vAlign w:val="center"/>
            <w:hideMark/>
          </w:tcPr>
          <w:p w14:paraId="49BDD697" w14:textId="77777777" w:rsidR="006D08ED" w:rsidRPr="00DF4EA4" w:rsidRDefault="006D08ED" w:rsidP="00DA2EF6">
            <w:pPr>
              <w:spacing w:after="0" w:line="240" w:lineRule="auto"/>
              <w:ind w:left="18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4EA4">
              <w:rPr>
                <w:rFonts w:ascii="Calibri" w:eastAsia="Times New Roman" w:hAnsi="Calibri" w:cs="Calibri"/>
                <w:b/>
                <w:bCs/>
                <w:color w:val="000000"/>
              </w:rPr>
              <w:t>February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12DE34CD" w14:textId="77777777" w:rsidR="006D08ED" w:rsidRPr="00DF4EA4" w:rsidRDefault="006D08ED" w:rsidP="00DA2EF6">
            <w:pPr>
              <w:spacing w:after="0" w:line="240" w:lineRule="auto"/>
              <w:ind w:left="18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127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722 (sd = 90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618)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719C5D0F" w14:textId="77777777" w:rsidR="006D08ED" w:rsidRPr="00DF4EA4" w:rsidRDefault="006D08ED" w:rsidP="00DA2EF6">
            <w:pPr>
              <w:spacing w:after="0" w:line="240" w:lineRule="auto"/>
              <w:ind w:left="18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476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584 (sd = 726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304)</w:t>
            </w:r>
          </w:p>
        </w:tc>
        <w:tc>
          <w:tcPr>
            <w:tcW w:w="437" w:type="pct"/>
            <w:vAlign w:val="center"/>
          </w:tcPr>
          <w:p w14:paraId="16AAF852" w14:textId="77777777" w:rsidR="006D08ED" w:rsidRPr="00DF4EA4" w:rsidRDefault="006D08ED" w:rsidP="00DA2EF6">
            <w:pPr>
              <w:spacing w:after="0" w:line="240" w:lineRule="auto"/>
              <w:ind w:left="18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</w:tr>
      <w:tr w:rsidR="006D08ED" w:rsidRPr="00DF4EA4" w14:paraId="6511F187" w14:textId="77777777" w:rsidTr="00DA2EF6">
        <w:trPr>
          <w:trHeight w:val="288"/>
        </w:trPr>
        <w:tc>
          <w:tcPr>
            <w:tcW w:w="2295" w:type="pct"/>
            <w:shd w:val="clear" w:color="auto" w:fill="auto"/>
            <w:vAlign w:val="center"/>
            <w:hideMark/>
          </w:tcPr>
          <w:p w14:paraId="372756B4" w14:textId="77777777" w:rsidR="006D08ED" w:rsidRPr="00DF4EA4" w:rsidRDefault="006D08ED" w:rsidP="00DA2EF6">
            <w:pPr>
              <w:spacing w:after="0" w:line="240" w:lineRule="auto"/>
              <w:ind w:left="18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4EA4">
              <w:rPr>
                <w:rFonts w:ascii="Calibri" w:eastAsia="Times New Roman" w:hAnsi="Calibri" w:cs="Calibri"/>
                <w:b/>
                <w:bCs/>
                <w:color w:val="000000"/>
              </w:rPr>
              <w:t>March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7B35FC8C" w14:textId="77777777" w:rsidR="006D08ED" w:rsidRPr="00DF4EA4" w:rsidRDefault="006D08ED" w:rsidP="00DA2EF6">
            <w:pPr>
              <w:spacing w:after="0" w:line="240" w:lineRule="auto"/>
              <w:ind w:left="18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226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477 (sd = 173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916)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612679CC" w14:textId="77777777" w:rsidR="006D08ED" w:rsidRPr="00DF4EA4" w:rsidRDefault="006D08ED" w:rsidP="00DA2EF6">
            <w:pPr>
              <w:spacing w:after="0" w:line="240" w:lineRule="auto"/>
              <w:ind w:left="18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677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803 (sd = 864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732)</w:t>
            </w:r>
          </w:p>
        </w:tc>
        <w:tc>
          <w:tcPr>
            <w:tcW w:w="437" w:type="pct"/>
            <w:vAlign w:val="center"/>
          </w:tcPr>
          <w:p w14:paraId="1C1B7987" w14:textId="77777777" w:rsidR="006D08ED" w:rsidRPr="00DF4EA4" w:rsidRDefault="006D08ED" w:rsidP="00DA2EF6">
            <w:pPr>
              <w:spacing w:after="0" w:line="240" w:lineRule="auto"/>
              <w:ind w:left="18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6D08ED" w:rsidRPr="00DF4EA4" w14:paraId="5E1A22C9" w14:textId="77777777" w:rsidTr="00DA2EF6">
        <w:trPr>
          <w:trHeight w:val="288"/>
        </w:trPr>
        <w:tc>
          <w:tcPr>
            <w:tcW w:w="2295" w:type="pct"/>
            <w:shd w:val="clear" w:color="auto" w:fill="auto"/>
            <w:vAlign w:val="center"/>
            <w:hideMark/>
          </w:tcPr>
          <w:p w14:paraId="7C6BBECD" w14:textId="77777777" w:rsidR="006D08ED" w:rsidRPr="00DF4EA4" w:rsidRDefault="006D08ED" w:rsidP="00DA2EF6">
            <w:pPr>
              <w:spacing w:after="0" w:line="240" w:lineRule="auto"/>
              <w:ind w:left="18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4EA4">
              <w:rPr>
                <w:rFonts w:ascii="Calibri" w:eastAsia="Times New Roman" w:hAnsi="Calibri" w:cs="Calibri"/>
                <w:b/>
                <w:bCs/>
                <w:color w:val="000000"/>
              </w:rPr>
              <w:t>April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4C83BADA" w14:textId="77777777" w:rsidR="006D08ED" w:rsidRPr="00DF4EA4" w:rsidRDefault="006D08ED" w:rsidP="00DA2EF6">
            <w:pPr>
              <w:spacing w:after="0" w:line="240" w:lineRule="auto"/>
              <w:ind w:left="18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316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133 (sd = 228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048)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74A42B1D" w14:textId="77777777" w:rsidR="006D08ED" w:rsidRPr="00DF4EA4" w:rsidRDefault="006D08ED" w:rsidP="00DA2EF6">
            <w:pPr>
              <w:spacing w:after="0" w:line="240" w:lineRule="auto"/>
              <w:ind w:left="18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575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933 (sd = 737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057)</w:t>
            </w:r>
          </w:p>
        </w:tc>
        <w:tc>
          <w:tcPr>
            <w:tcW w:w="437" w:type="pct"/>
            <w:vAlign w:val="center"/>
          </w:tcPr>
          <w:p w14:paraId="5916E348" w14:textId="77777777" w:rsidR="006D08ED" w:rsidRPr="00DF4EA4" w:rsidRDefault="006D08ED" w:rsidP="00DA2EF6">
            <w:pPr>
              <w:spacing w:after="0" w:line="240" w:lineRule="auto"/>
              <w:ind w:left="18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</w:tr>
      <w:tr w:rsidR="006D08ED" w:rsidRPr="00DF4EA4" w14:paraId="2937655A" w14:textId="77777777" w:rsidTr="00DA2EF6">
        <w:trPr>
          <w:trHeight w:val="288"/>
        </w:trPr>
        <w:tc>
          <w:tcPr>
            <w:tcW w:w="2295" w:type="pct"/>
            <w:shd w:val="clear" w:color="auto" w:fill="auto"/>
            <w:vAlign w:val="center"/>
            <w:hideMark/>
          </w:tcPr>
          <w:p w14:paraId="2BB56CDC" w14:textId="77777777" w:rsidR="006D08ED" w:rsidRPr="00DF4EA4" w:rsidRDefault="006D08ED" w:rsidP="00DA2EF6">
            <w:pPr>
              <w:spacing w:after="0" w:line="240" w:lineRule="auto"/>
              <w:ind w:left="18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4EA4">
              <w:rPr>
                <w:rFonts w:ascii="Calibri" w:eastAsia="Times New Roman" w:hAnsi="Calibri" w:cs="Calibri"/>
                <w:b/>
                <w:bCs/>
                <w:color w:val="000000"/>
              </w:rPr>
              <w:t>May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6A1E06B7" w14:textId="77777777" w:rsidR="006D08ED" w:rsidRPr="00DF4EA4" w:rsidRDefault="006D08ED" w:rsidP="00DA2EF6">
            <w:pPr>
              <w:spacing w:after="0" w:line="240" w:lineRule="auto"/>
              <w:ind w:left="18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389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224 (sd = 215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119)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1CF48FAC" w14:textId="77777777" w:rsidR="006D08ED" w:rsidRPr="00DF4EA4" w:rsidRDefault="006D08ED" w:rsidP="00DA2EF6">
            <w:pPr>
              <w:spacing w:after="0" w:line="240" w:lineRule="auto"/>
              <w:ind w:left="18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601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158 (sd = 743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047)</w:t>
            </w:r>
          </w:p>
        </w:tc>
        <w:tc>
          <w:tcPr>
            <w:tcW w:w="437" w:type="pct"/>
            <w:vAlign w:val="center"/>
          </w:tcPr>
          <w:p w14:paraId="6D387041" w14:textId="77777777" w:rsidR="006D08ED" w:rsidRPr="00DF4EA4" w:rsidRDefault="006D08ED" w:rsidP="00DA2EF6">
            <w:pPr>
              <w:spacing w:after="0" w:line="240" w:lineRule="auto"/>
              <w:ind w:left="18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6D08ED" w:rsidRPr="00DF4EA4" w14:paraId="078121AD" w14:textId="77777777" w:rsidTr="00DA2EF6">
        <w:trPr>
          <w:trHeight w:val="288"/>
        </w:trPr>
        <w:tc>
          <w:tcPr>
            <w:tcW w:w="2295" w:type="pct"/>
            <w:shd w:val="clear" w:color="auto" w:fill="auto"/>
            <w:vAlign w:val="center"/>
            <w:hideMark/>
          </w:tcPr>
          <w:p w14:paraId="4D37EB5C" w14:textId="77777777" w:rsidR="006D08ED" w:rsidRPr="00DF4EA4" w:rsidRDefault="006D08ED" w:rsidP="00DA2EF6">
            <w:pPr>
              <w:spacing w:after="0" w:line="240" w:lineRule="auto"/>
              <w:ind w:left="18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4EA4">
              <w:rPr>
                <w:rFonts w:ascii="Calibri" w:eastAsia="Times New Roman" w:hAnsi="Calibri" w:cs="Calibri"/>
                <w:b/>
                <w:bCs/>
                <w:color w:val="000000"/>
              </w:rPr>
              <w:t>June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754D1511" w14:textId="77777777" w:rsidR="006D08ED" w:rsidRPr="00DF4EA4" w:rsidRDefault="006D08ED" w:rsidP="00DA2EF6">
            <w:pPr>
              <w:spacing w:after="0" w:line="240" w:lineRule="auto"/>
              <w:ind w:left="18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461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070 (sd = 230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031)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292E158D" w14:textId="77777777" w:rsidR="006D08ED" w:rsidRPr="00DF4EA4" w:rsidRDefault="006D08ED" w:rsidP="00DA2EF6">
            <w:pPr>
              <w:spacing w:after="0" w:line="240" w:lineRule="auto"/>
              <w:ind w:left="18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682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147 (sd = 749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416)</w:t>
            </w:r>
          </w:p>
        </w:tc>
        <w:tc>
          <w:tcPr>
            <w:tcW w:w="437" w:type="pct"/>
            <w:vAlign w:val="center"/>
          </w:tcPr>
          <w:p w14:paraId="67FD9D1C" w14:textId="77777777" w:rsidR="006D08ED" w:rsidRPr="00DF4EA4" w:rsidRDefault="006D08ED" w:rsidP="00DA2EF6">
            <w:pPr>
              <w:spacing w:after="0" w:line="240" w:lineRule="auto"/>
              <w:ind w:left="18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</w:tr>
      <w:tr w:rsidR="006D08ED" w:rsidRPr="00DF4EA4" w14:paraId="4E639BE7" w14:textId="77777777" w:rsidTr="00DA2EF6">
        <w:trPr>
          <w:trHeight w:val="288"/>
        </w:trPr>
        <w:tc>
          <w:tcPr>
            <w:tcW w:w="2295" w:type="pct"/>
            <w:shd w:val="clear" w:color="auto" w:fill="auto"/>
            <w:vAlign w:val="center"/>
            <w:hideMark/>
          </w:tcPr>
          <w:p w14:paraId="7FF5AFE7" w14:textId="77777777" w:rsidR="006D08ED" w:rsidRPr="00DF4EA4" w:rsidRDefault="006D08ED" w:rsidP="00DA2EF6">
            <w:pPr>
              <w:spacing w:after="0" w:line="240" w:lineRule="auto"/>
              <w:ind w:left="18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4EA4">
              <w:rPr>
                <w:rFonts w:ascii="Calibri" w:eastAsia="Times New Roman" w:hAnsi="Calibri" w:cs="Calibri"/>
                <w:b/>
                <w:bCs/>
                <w:color w:val="000000"/>
              </w:rPr>
              <w:t>July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0F6A2AC1" w14:textId="77777777" w:rsidR="006D08ED" w:rsidRPr="00DF4EA4" w:rsidRDefault="006D08ED" w:rsidP="00DA2EF6">
            <w:pPr>
              <w:spacing w:after="0" w:line="240" w:lineRule="auto"/>
              <w:ind w:left="18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554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230 (sd = 260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933)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76F6EF13" w14:textId="77777777" w:rsidR="006D08ED" w:rsidRPr="00DF4EA4" w:rsidRDefault="006D08ED" w:rsidP="00DA2EF6">
            <w:pPr>
              <w:spacing w:after="0" w:line="240" w:lineRule="auto"/>
              <w:ind w:left="18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754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699 (sd = 772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724)</w:t>
            </w:r>
          </w:p>
        </w:tc>
        <w:tc>
          <w:tcPr>
            <w:tcW w:w="437" w:type="pct"/>
            <w:vAlign w:val="center"/>
          </w:tcPr>
          <w:p w14:paraId="7A3E983F" w14:textId="77777777" w:rsidR="006D08ED" w:rsidRPr="00DF4EA4" w:rsidRDefault="006D08ED" w:rsidP="00DA2EF6">
            <w:pPr>
              <w:spacing w:after="0" w:line="240" w:lineRule="auto"/>
              <w:ind w:left="18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</w:tr>
      <w:tr w:rsidR="006D08ED" w:rsidRPr="00DF4EA4" w14:paraId="24C13B23" w14:textId="77777777" w:rsidTr="00DA2EF6">
        <w:trPr>
          <w:trHeight w:val="288"/>
        </w:trPr>
        <w:tc>
          <w:tcPr>
            <w:tcW w:w="2295" w:type="pct"/>
            <w:shd w:val="clear" w:color="auto" w:fill="auto"/>
            <w:vAlign w:val="center"/>
            <w:hideMark/>
          </w:tcPr>
          <w:p w14:paraId="5E60BFDD" w14:textId="77777777" w:rsidR="006D08ED" w:rsidRPr="00DF4EA4" w:rsidRDefault="006D08ED" w:rsidP="00DA2EF6">
            <w:pPr>
              <w:spacing w:after="0" w:line="240" w:lineRule="auto"/>
              <w:ind w:left="18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4EA4">
              <w:rPr>
                <w:rFonts w:ascii="Calibri" w:eastAsia="Times New Roman" w:hAnsi="Calibri" w:cs="Calibri"/>
                <w:b/>
                <w:bCs/>
                <w:color w:val="000000"/>
              </w:rPr>
              <w:t>August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40AD5E0C" w14:textId="77777777" w:rsidR="006D08ED" w:rsidRPr="00DF4EA4" w:rsidRDefault="006D08ED" w:rsidP="00DA2EF6">
            <w:pPr>
              <w:spacing w:after="0" w:line="240" w:lineRule="auto"/>
              <w:ind w:left="18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477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327 (sd = 238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802)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55FDC741" w14:textId="77777777" w:rsidR="006D08ED" w:rsidRPr="00DF4EA4" w:rsidRDefault="006D08ED" w:rsidP="00DA2EF6">
            <w:pPr>
              <w:spacing w:after="0" w:line="240" w:lineRule="auto"/>
              <w:ind w:left="18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713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139 (sd = 808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552)</w:t>
            </w:r>
          </w:p>
        </w:tc>
        <w:tc>
          <w:tcPr>
            <w:tcW w:w="437" w:type="pct"/>
            <w:vAlign w:val="center"/>
          </w:tcPr>
          <w:p w14:paraId="03D1DABD" w14:textId="77777777" w:rsidR="006D08ED" w:rsidRPr="00DF4EA4" w:rsidRDefault="006D08ED" w:rsidP="00DA2EF6">
            <w:pPr>
              <w:spacing w:after="0" w:line="240" w:lineRule="auto"/>
              <w:ind w:left="18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</w:tr>
      <w:tr w:rsidR="006D08ED" w:rsidRPr="00DF4EA4" w14:paraId="243B15BE" w14:textId="77777777" w:rsidTr="00DA2EF6">
        <w:trPr>
          <w:trHeight w:val="288"/>
        </w:trPr>
        <w:tc>
          <w:tcPr>
            <w:tcW w:w="2295" w:type="pct"/>
            <w:shd w:val="clear" w:color="auto" w:fill="auto"/>
            <w:vAlign w:val="center"/>
            <w:hideMark/>
          </w:tcPr>
          <w:p w14:paraId="24066337" w14:textId="77777777" w:rsidR="006D08ED" w:rsidRPr="00DF4EA4" w:rsidRDefault="006D08ED" w:rsidP="00DA2EF6">
            <w:pPr>
              <w:spacing w:after="0" w:line="240" w:lineRule="auto"/>
              <w:ind w:left="18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4EA4">
              <w:rPr>
                <w:rFonts w:ascii="Calibri" w:eastAsia="Times New Roman" w:hAnsi="Calibri" w:cs="Calibri"/>
                <w:b/>
                <w:bCs/>
                <w:color w:val="000000"/>
              </w:rPr>
              <w:t>September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241902FC" w14:textId="77777777" w:rsidR="006D08ED" w:rsidRPr="00DF4EA4" w:rsidRDefault="006D08ED" w:rsidP="00DA2EF6">
            <w:pPr>
              <w:spacing w:after="0" w:line="240" w:lineRule="auto"/>
              <w:ind w:left="18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376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405 (sd = 229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874)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6E943464" w14:textId="77777777" w:rsidR="006D08ED" w:rsidRPr="00DF4EA4" w:rsidRDefault="006D08ED" w:rsidP="00DA2EF6">
            <w:pPr>
              <w:spacing w:after="0" w:line="240" w:lineRule="auto"/>
              <w:ind w:left="18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704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554 (sd = 860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013)</w:t>
            </w:r>
          </w:p>
        </w:tc>
        <w:tc>
          <w:tcPr>
            <w:tcW w:w="437" w:type="pct"/>
            <w:vAlign w:val="center"/>
          </w:tcPr>
          <w:p w14:paraId="46AADF08" w14:textId="77777777" w:rsidR="006D08ED" w:rsidRPr="00DF4EA4" w:rsidRDefault="006D08ED" w:rsidP="00DA2EF6">
            <w:pPr>
              <w:spacing w:after="0" w:line="240" w:lineRule="auto"/>
              <w:ind w:left="18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6D08ED" w:rsidRPr="00DF4EA4" w14:paraId="1A60B559" w14:textId="77777777" w:rsidTr="00DA2EF6">
        <w:trPr>
          <w:trHeight w:val="288"/>
        </w:trPr>
        <w:tc>
          <w:tcPr>
            <w:tcW w:w="2295" w:type="pct"/>
            <w:shd w:val="clear" w:color="auto" w:fill="auto"/>
            <w:vAlign w:val="center"/>
            <w:hideMark/>
          </w:tcPr>
          <w:p w14:paraId="09BDD9B7" w14:textId="77777777" w:rsidR="006D08ED" w:rsidRPr="00DF4EA4" w:rsidRDefault="006D08ED" w:rsidP="00DA2EF6">
            <w:pPr>
              <w:spacing w:after="0" w:line="240" w:lineRule="auto"/>
              <w:ind w:left="18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4EA4">
              <w:rPr>
                <w:rFonts w:ascii="Calibri" w:eastAsia="Times New Roman" w:hAnsi="Calibri" w:cs="Calibri"/>
                <w:b/>
                <w:bCs/>
                <w:color w:val="000000"/>
              </w:rPr>
              <w:t>October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53560417" w14:textId="77777777" w:rsidR="006D08ED" w:rsidRPr="00DF4EA4" w:rsidRDefault="006D08ED" w:rsidP="00DA2EF6">
            <w:pPr>
              <w:spacing w:after="0" w:line="240" w:lineRule="auto"/>
              <w:ind w:left="18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303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609 (sd = 223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335)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25E7D28E" w14:textId="77777777" w:rsidR="006D08ED" w:rsidRPr="00DF4EA4" w:rsidRDefault="006D08ED" w:rsidP="00DA2EF6">
            <w:pPr>
              <w:spacing w:after="0" w:line="240" w:lineRule="auto"/>
              <w:ind w:left="18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691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730 (sd = 871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235)</w:t>
            </w:r>
          </w:p>
        </w:tc>
        <w:tc>
          <w:tcPr>
            <w:tcW w:w="437" w:type="pct"/>
            <w:vAlign w:val="center"/>
          </w:tcPr>
          <w:p w14:paraId="49855027" w14:textId="77777777" w:rsidR="006D08ED" w:rsidRPr="00DF4EA4" w:rsidRDefault="006D08ED" w:rsidP="00DA2EF6">
            <w:pPr>
              <w:spacing w:after="0" w:line="240" w:lineRule="auto"/>
              <w:ind w:left="18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</w:tr>
      <w:tr w:rsidR="006D08ED" w:rsidRPr="00DF4EA4" w14:paraId="6B45BD89" w14:textId="77777777" w:rsidTr="00DA2EF6">
        <w:trPr>
          <w:trHeight w:val="288"/>
        </w:trPr>
        <w:tc>
          <w:tcPr>
            <w:tcW w:w="2295" w:type="pct"/>
            <w:shd w:val="clear" w:color="auto" w:fill="auto"/>
            <w:vAlign w:val="center"/>
            <w:hideMark/>
          </w:tcPr>
          <w:p w14:paraId="0B19CE42" w14:textId="77777777" w:rsidR="006D08ED" w:rsidRPr="00DF4EA4" w:rsidRDefault="006D08ED" w:rsidP="00DA2EF6">
            <w:pPr>
              <w:spacing w:after="0" w:line="240" w:lineRule="auto"/>
              <w:ind w:left="18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4EA4">
              <w:rPr>
                <w:rFonts w:ascii="Calibri" w:eastAsia="Times New Roman" w:hAnsi="Calibri" w:cs="Calibri"/>
                <w:b/>
                <w:bCs/>
                <w:color w:val="000000"/>
              </w:rPr>
              <w:t>November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780A72EB" w14:textId="77777777" w:rsidR="006D08ED" w:rsidRPr="00DF4EA4" w:rsidRDefault="006D08ED" w:rsidP="00DA2EF6">
            <w:pPr>
              <w:spacing w:after="0" w:line="240" w:lineRule="auto"/>
              <w:ind w:left="18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192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563 (sd = 164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564)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43E7A35F" w14:textId="77777777" w:rsidR="006D08ED" w:rsidRPr="00DF4EA4" w:rsidRDefault="006D08ED" w:rsidP="00DA2EF6">
            <w:pPr>
              <w:spacing w:after="0" w:line="240" w:lineRule="auto"/>
              <w:ind w:left="18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580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868 (sd = 816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629)</w:t>
            </w:r>
          </w:p>
        </w:tc>
        <w:tc>
          <w:tcPr>
            <w:tcW w:w="437" w:type="pct"/>
            <w:vAlign w:val="center"/>
          </w:tcPr>
          <w:p w14:paraId="2873530C" w14:textId="77777777" w:rsidR="006D08ED" w:rsidRPr="00DF4EA4" w:rsidRDefault="006D08ED" w:rsidP="00DA2EF6">
            <w:pPr>
              <w:spacing w:after="0" w:line="240" w:lineRule="auto"/>
              <w:ind w:left="18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</w:tr>
      <w:tr w:rsidR="006D08ED" w:rsidRPr="00DF4EA4" w14:paraId="316C7BDE" w14:textId="77777777" w:rsidTr="00DA2EF6">
        <w:trPr>
          <w:trHeight w:val="288"/>
        </w:trPr>
        <w:tc>
          <w:tcPr>
            <w:tcW w:w="2295" w:type="pct"/>
            <w:shd w:val="clear" w:color="auto" w:fill="auto"/>
            <w:vAlign w:val="center"/>
            <w:hideMark/>
          </w:tcPr>
          <w:p w14:paraId="6D852A3A" w14:textId="77777777" w:rsidR="006D08ED" w:rsidRPr="00DF4EA4" w:rsidRDefault="006D08ED" w:rsidP="00DA2EF6">
            <w:pPr>
              <w:spacing w:after="0" w:line="240" w:lineRule="auto"/>
              <w:ind w:left="18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4EA4">
              <w:rPr>
                <w:rFonts w:ascii="Calibri" w:eastAsia="Times New Roman" w:hAnsi="Calibri" w:cs="Calibri"/>
                <w:b/>
                <w:bCs/>
                <w:color w:val="000000"/>
              </w:rPr>
              <w:t>December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28B1DDD8" w14:textId="77777777" w:rsidR="006D08ED" w:rsidRPr="00DF4EA4" w:rsidRDefault="006D08ED" w:rsidP="00DA2EF6">
            <w:pPr>
              <w:spacing w:after="0" w:line="240" w:lineRule="auto"/>
              <w:ind w:left="18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156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351 (sd = 142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786)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4A987B2A" w14:textId="77777777" w:rsidR="006D08ED" w:rsidRPr="00DF4EA4" w:rsidRDefault="006D08ED" w:rsidP="00DA2EF6">
            <w:pPr>
              <w:spacing w:after="0" w:line="240" w:lineRule="auto"/>
              <w:ind w:left="18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4EA4">
              <w:rPr>
                <w:rFonts w:ascii="Calibri" w:eastAsia="Times New Roman" w:hAnsi="Calibri" w:cs="Calibri"/>
                <w:color w:val="000000"/>
              </w:rPr>
              <w:t>582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045 (sd = 824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F4EA4">
              <w:rPr>
                <w:rFonts w:ascii="Calibri" w:eastAsia="Times New Roman" w:hAnsi="Calibri" w:cs="Calibri"/>
                <w:color w:val="000000"/>
              </w:rPr>
              <w:t>567)</w:t>
            </w:r>
          </w:p>
        </w:tc>
        <w:tc>
          <w:tcPr>
            <w:tcW w:w="437" w:type="pct"/>
            <w:vAlign w:val="center"/>
          </w:tcPr>
          <w:p w14:paraId="56B9CFFA" w14:textId="77777777" w:rsidR="006D08ED" w:rsidRPr="00DF4EA4" w:rsidRDefault="006D08ED" w:rsidP="00DA2EF6">
            <w:pPr>
              <w:spacing w:after="0" w:line="240" w:lineRule="auto"/>
              <w:ind w:left="18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</w:tr>
    </w:tbl>
    <w:p w14:paraId="29D8C985" w14:textId="77777777" w:rsidR="006D08ED" w:rsidRDefault="006D08ED" w:rsidP="006D08ED">
      <w:pPr>
        <w:ind w:left="180"/>
      </w:pPr>
    </w:p>
    <w:sectPr w:rsidR="006D08ED" w:rsidSect="00F214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F5F"/>
    <w:rsid w:val="000B0ABC"/>
    <w:rsid w:val="000C2681"/>
    <w:rsid w:val="000E58EB"/>
    <w:rsid w:val="001D08F8"/>
    <w:rsid w:val="00302866"/>
    <w:rsid w:val="00495726"/>
    <w:rsid w:val="0065326D"/>
    <w:rsid w:val="006D08ED"/>
    <w:rsid w:val="006D3EE7"/>
    <w:rsid w:val="0075581E"/>
    <w:rsid w:val="007829D6"/>
    <w:rsid w:val="007B2DD6"/>
    <w:rsid w:val="00910F5F"/>
    <w:rsid w:val="009704F9"/>
    <w:rsid w:val="00A15F30"/>
    <w:rsid w:val="00AE19C5"/>
    <w:rsid w:val="00C30688"/>
    <w:rsid w:val="00C56772"/>
    <w:rsid w:val="00D35BF8"/>
    <w:rsid w:val="00D53C69"/>
    <w:rsid w:val="00DA53AF"/>
    <w:rsid w:val="00E45F72"/>
    <w:rsid w:val="00EC18E7"/>
    <w:rsid w:val="00F2148B"/>
    <w:rsid w:val="00F323AF"/>
    <w:rsid w:val="00F81C46"/>
    <w:rsid w:val="00F83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E7BD2"/>
  <w15:chartTrackingRefBased/>
  <w15:docId w15:val="{57ADBC0A-133D-4E84-B5A4-8D6D0E04C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E58EB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6D08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08E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D08E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i, Wei-Lun (she/her/hers)</dc:creator>
  <cp:keywords/>
  <dc:description/>
  <cp:lastModifiedBy>Tsai, Wei-Lun (she/her/hers)</cp:lastModifiedBy>
  <cp:revision>3</cp:revision>
  <dcterms:created xsi:type="dcterms:W3CDTF">2023-08-01T20:08:00Z</dcterms:created>
  <dcterms:modified xsi:type="dcterms:W3CDTF">2023-08-01T20:11:00Z</dcterms:modified>
</cp:coreProperties>
</file>